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2C9A2" w14:textId="4A420EE3" w:rsidR="006E5919" w:rsidRDefault="006E5919" w:rsidP="00877D2B">
      <w:pPr>
        <w:spacing w:line="480" w:lineRule="auto"/>
        <w:jc w:val="both"/>
      </w:pPr>
      <w:r w:rsidRPr="006E5919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Table 1: </w:t>
      </w:r>
      <w:r w:rsidR="00877D2B" w:rsidRPr="00877D2B">
        <w:rPr>
          <w:rFonts w:ascii="Arial" w:hAnsi="Arial" w:cs="Arial"/>
          <w:sz w:val="24"/>
          <w:szCs w:val="24"/>
        </w:rPr>
        <w:t>Comparison of gene expression</w:t>
      </w:r>
      <w:r w:rsidR="00B557A5">
        <w:rPr>
          <w:rFonts w:ascii="Arial" w:hAnsi="Arial" w:cs="Arial"/>
          <w:sz w:val="24"/>
          <w:szCs w:val="24"/>
        </w:rPr>
        <w:t xml:space="preserve"> </w:t>
      </w:r>
      <w:r w:rsidR="00877D2B" w:rsidRPr="00877D2B">
        <w:rPr>
          <w:rFonts w:ascii="Arial" w:hAnsi="Arial" w:cs="Arial"/>
          <w:sz w:val="24"/>
          <w:szCs w:val="24"/>
        </w:rPr>
        <w:t>between native and neoepitope pools for subjects ND01 &amp; ND02</w:t>
      </w:r>
    </w:p>
    <w:p w14:paraId="3C192EE0" w14:textId="11574D99" w:rsidR="006E5919" w:rsidRDefault="006E5919"/>
    <w:tbl>
      <w:tblPr>
        <w:tblW w:w="7443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87"/>
        <w:gridCol w:w="1387"/>
        <w:gridCol w:w="960"/>
        <w:gridCol w:w="960"/>
        <w:gridCol w:w="1387"/>
        <w:gridCol w:w="960"/>
        <w:gridCol w:w="960"/>
      </w:tblGrid>
      <w:tr w:rsidR="00877D2B" w:rsidRPr="002C4E48" w14:paraId="04DD6CD4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5D5C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_val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5DBA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g_logF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711A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t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C5B1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t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E993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_val_ad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70D0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AF2E" w14:textId="77777777" w:rsidR="00877D2B" w:rsidRPr="002C4E48" w:rsidRDefault="00877D2B" w:rsidP="00877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</w:t>
            </w:r>
          </w:p>
        </w:tc>
      </w:tr>
      <w:tr w:rsidR="00877D2B" w:rsidRPr="002C4E48" w14:paraId="1CD648CE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B0E5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7.6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1DA6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.097368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6F0D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2867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D9BA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970554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7408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5157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IFNG</w:t>
            </w:r>
          </w:p>
        </w:tc>
      </w:tr>
      <w:tr w:rsidR="00877D2B" w:rsidRPr="002C4E48" w14:paraId="69D62AFD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C446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3.40E-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AF8A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53280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E925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0A22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3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9517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6BEC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0B09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EBAG9</w:t>
            </w:r>
          </w:p>
        </w:tc>
      </w:tr>
      <w:tr w:rsidR="00877D2B" w:rsidRPr="002C4E48" w14:paraId="7D5060FA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1A2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4.61E-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4540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53280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52E3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8F8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1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14D0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5E4F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C228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ANK3</w:t>
            </w:r>
          </w:p>
        </w:tc>
      </w:tr>
      <w:tr w:rsidR="00877D2B" w:rsidRPr="002C4E48" w14:paraId="30ED84E7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5EF8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014454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0538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601797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06DD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3E1B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2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41EA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7902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3B1C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ZNF22</w:t>
            </w:r>
          </w:p>
        </w:tc>
      </w:tr>
      <w:tr w:rsidR="00877D2B" w:rsidRPr="002C4E48" w14:paraId="442126A0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62B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0222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F2CC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62461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556D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FDDB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8A6F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8FEE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5B80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NME1</w:t>
            </w:r>
          </w:p>
        </w:tc>
      </w:tr>
      <w:tr w:rsidR="00877D2B" w:rsidRPr="002C4E48" w14:paraId="461E4919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9BE5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037847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7CE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662016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91A9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FD0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C589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FF1F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26C0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ZFR</w:t>
            </w:r>
          </w:p>
        </w:tc>
      </w:tr>
      <w:tr w:rsidR="00877D2B" w:rsidRPr="002C4E48" w14:paraId="0CFB0E81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2A83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0045228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B111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520534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ABF9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3E48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0.5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2D4B" w14:textId="77777777" w:rsidR="00877D2B" w:rsidRPr="002C4E48" w:rsidRDefault="00877D2B" w:rsidP="002229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679E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FC46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4E48">
              <w:rPr>
                <w:rFonts w:ascii="Calibri" w:eastAsia="Times New Roman" w:hAnsi="Calibri" w:cs="Calibri"/>
                <w:color w:val="000000"/>
                <w:lang w:eastAsia="en-GB"/>
              </w:rPr>
              <w:t>DHRS7</w:t>
            </w:r>
          </w:p>
        </w:tc>
      </w:tr>
      <w:tr w:rsidR="00877D2B" w:rsidRPr="002C4E48" w14:paraId="0EF4DC2B" w14:textId="77777777" w:rsidTr="00877D2B">
        <w:trPr>
          <w:trHeight w:val="30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351F" w14:textId="77777777" w:rsidR="00877D2B" w:rsidRPr="002C4E48" w:rsidRDefault="00877D2B" w:rsidP="002229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99F7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58F2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08F1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D4E6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631B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DDB3" w14:textId="77777777" w:rsidR="00877D2B" w:rsidRPr="002C4E48" w:rsidRDefault="00877D2B" w:rsidP="00222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D48AFEF" w14:textId="77777777" w:rsidR="00877D2B" w:rsidRDefault="00877D2B" w:rsidP="00877D2B">
      <w:pPr>
        <w:jc w:val="center"/>
      </w:pPr>
    </w:p>
    <w:sectPr w:rsidR="00877D2B" w:rsidSect="00877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8C"/>
    <w:rsid w:val="00095206"/>
    <w:rsid w:val="00267532"/>
    <w:rsid w:val="0035716D"/>
    <w:rsid w:val="00604A3F"/>
    <w:rsid w:val="006C5794"/>
    <w:rsid w:val="006E5919"/>
    <w:rsid w:val="007C2C2A"/>
    <w:rsid w:val="00877D2B"/>
    <w:rsid w:val="00935000"/>
    <w:rsid w:val="009A5C8C"/>
    <w:rsid w:val="00B217D1"/>
    <w:rsid w:val="00B557A5"/>
    <w:rsid w:val="00BB79ED"/>
    <w:rsid w:val="00DD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0BEF"/>
  <w15:chartTrackingRefBased/>
  <w15:docId w15:val="{AED7BFCC-2056-4798-A685-BCA06CD4B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2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3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na shah</dc:creator>
  <cp:keywords/>
  <dc:description/>
  <cp:lastModifiedBy>Sefina</cp:lastModifiedBy>
  <cp:revision>2</cp:revision>
  <dcterms:created xsi:type="dcterms:W3CDTF">2021-05-18T09:08:00Z</dcterms:created>
  <dcterms:modified xsi:type="dcterms:W3CDTF">2021-05-18T09:08:00Z</dcterms:modified>
</cp:coreProperties>
</file>